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F2A50" w14:textId="4D0F2F21" w:rsidR="00687CBB" w:rsidRDefault="002C1FA1" w:rsidP="00687C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A344E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7CBB" w:rsidRPr="00D854F0">
        <w:rPr>
          <w:rFonts w:ascii="Times New Roman" w:hAnsi="Times New Roman" w:cs="Times New Roman"/>
          <w:b/>
          <w:sz w:val="24"/>
          <w:szCs w:val="24"/>
        </w:rPr>
        <w:t>Table</w:t>
      </w:r>
      <w:r w:rsidR="00687CBB">
        <w:rPr>
          <w:rFonts w:ascii="Times New Roman" w:hAnsi="Times New Roman" w:cs="Times New Roman"/>
          <w:sz w:val="24"/>
          <w:szCs w:val="24"/>
        </w:rPr>
        <w:t xml:space="preserve">. DLST results </w:t>
      </w:r>
      <w:r w:rsidR="001A50E4">
        <w:rPr>
          <w:rFonts w:ascii="Times New Roman" w:hAnsi="Times New Roman" w:cs="Times New Roman"/>
          <w:sz w:val="24"/>
          <w:szCs w:val="24"/>
        </w:rPr>
        <w:t xml:space="preserve">and geographic origin </w:t>
      </w:r>
      <w:r w:rsidR="00687CBB">
        <w:rPr>
          <w:rFonts w:ascii="Times New Roman" w:hAnsi="Times New Roman" w:cs="Times New Roman"/>
          <w:sz w:val="24"/>
          <w:szCs w:val="24"/>
        </w:rPr>
        <w:t xml:space="preserve">for </w:t>
      </w:r>
      <w:r w:rsidR="00365A89">
        <w:rPr>
          <w:rFonts w:ascii="Times New Roman" w:hAnsi="Times New Roman" w:cs="Times New Roman"/>
          <w:sz w:val="24"/>
          <w:szCs w:val="24"/>
        </w:rPr>
        <w:t xml:space="preserve">the </w:t>
      </w:r>
      <w:r w:rsidR="0078530A">
        <w:rPr>
          <w:rFonts w:ascii="Times New Roman" w:hAnsi="Times New Roman" w:cs="Times New Roman"/>
          <w:sz w:val="24"/>
          <w:szCs w:val="24"/>
        </w:rPr>
        <w:t>1,523</w:t>
      </w:r>
      <w:r w:rsidR="00687CBB">
        <w:rPr>
          <w:rFonts w:ascii="Times New Roman" w:hAnsi="Times New Roman" w:cs="Times New Roman"/>
          <w:sz w:val="24"/>
          <w:szCs w:val="24"/>
        </w:rPr>
        <w:t xml:space="preserve"> </w:t>
      </w:r>
      <w:r w:rsidR="00687CBB" w:rsidRPr="00D854F0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687CBB" w:rsidRPr="00D854F0">
        <w:rPr>
          <w:rFonts w:ascii="Times New Roman" w:hAnsi="Times New Roman" w:cs="Times New Roman"/>
          <w:i/>
          <w:sz w:val="24"/>
          <w:szCs w:val="24"/>
        </w:rPr>
        <w:t>pseudomallei</w:t>
      </w:r>
      <w:proofErr w:type="spellEnd"/>
      <w:r w:rsidR="00687CBB">
        <w:rPr>
          <w:rFonts w:ascii="Times New Roman" w:hAnsi="Times New Roman" w:cs="Times New Roman"/>
          <w:sz w:val="24"/>
          <w:szCs w:val="24"/>
        </w:rPr>
        <w:t xml:space="preserve"> and </w:t>
      </w:r>
      <w:r w:rsidR="00687CBB" w:rsidRPr="00D854F0">
        <w:rPr>
          <w:rFonts w:ascii="Times New Roman" w:hAnsi="Times New Roman" w:cs="Times New Roman"/>
          <w:i/>
          <w:sz w:val="24"/>
          <w:szCs w:val="24"/>
        </w:rPr>
        <w:t>B. mallei</w:t>
      </w:r>
      <w:r w:rsidR="00687C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5A89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="00365A89">
        <w:rPr>
          <w:rFonts w:ascii="Times New Roman" w:hAnsi="Times New Roman" w:cs="Times New Roman"/>
          <w:sz w:val="24"/>
          <w:szCs w:val="24"/>
        </w:rPr>
        <w:t xml:space="preserve"> genomes</w:t>
      </w:r>
      <w:r w:rsidR="001A50E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X="-90" w:tblpY="1"/>
        <w:tblOverlap w:val="never"/>
        <w:tblW w:w="10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2700"/>
        <w:gridCol w:w="1260"/>
        <w:gridCol w:w="5940"/>
      </w:tblGrid>
      <w:tr w:rsidR="00687CBB" w:rsidRPr="0057773F" w14:paraId="5351C660" w14:textId="77777777" w:rsidTr="7E22864D">
        <w:trPr>
          <w:trHeight w:val="550"/>
        </w:trPr>
        <w:tc>
          <w:tcPr>
            <w:tcW w:w="81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9D7324E" w14:textId="77777777" w:rsidR="00687CBB" w:rsidRPr="0057773F" w:rsidRDefault="00687CBB" w:rsidP="0002075E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ST</w:t>
            </w:r>
          </w:p>
        </w:tc>
        <w:tc>
          <w:tcPr>
            <w:tcW w:w="270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FB19BC0" w14:textId="77777777" w:rsidR="00687CBB" w:rsidRPr="0057773F" w:rsidRDefault="00687CBB" w:rsidP="007911B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DLST Seque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B0DE2F" w14:textId="0A7ED746" w:rsidR="00687CBB" w:rsidRPr="0057773F" w:rsidRDefault="00687CBB" w:rsidP="007911B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Total # of </w:t>
            </w:r>
            <w:r w:rsidR="00365A89">
              <w:rPr>
                <w:rFonts w:ascii="Times New Roman" w:eastAsia="Calibri" w:hAnsi="Times New Roman" w:cs="Times New Roman"/>
                <w:b/>
              </w:rPr>
              <w:t>Genomes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4864D9" w14:textId="77777777" w:rsidR="00687CBB" w:rsidRPr="0057773F" w:rsidRDefault="00687CBB" w:rsidP="007911B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Country (# of strains)</w:t>
            </w:r>
          </w:p>
        </w:tc>
      </w:tr>
      <w:tr w:rsidR="00687CBB" w:rsidRPr="0057773F" w14:paraId="0DDF35A9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34404C" w14:textId="77777777" w:rsidR="00687CBB" w:rsidRPr="00985878" w:rsidRDefault="00687CBB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935AE9" w14:textId="77777777" w:rsidR="00687CBB" w:rsidRPr="00985878" w:rsidRDefault="007911B5" w:rsidP="00791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TT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135212" w14:textId="77777777" w:rsidR="00687CBB" w:rsidRPr="00985878" w:rsidRDefault="007911B5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405A91" w14:textId="77777777" w:rsidR="00687CBB" w:rsidRPr="00805BBF" w:rsidRDefault="00927A84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ailand (416), </w:t>
            </w:r>
            <w:r w:rsidR="00166E84">
              <w:rPr>
                <w:rFonts w:ascii="Times New Roman" w:eastAsia="Calibri" w:hAnsi="Times New Roman" w:cs="Times New Roman"/>
                <w:sz w:val="20"/>
                <w:szCs w:val="20"/>
              </w:rPr>
              <w:t>Singapore (11), Malaysia (8), Vietnam (5), UK</w:t>
            </w:r>
            <w:r w:rsidR="001715B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166E84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  <w:r w:rsidR="001715B6" w:rsidRPr="001715B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  <w:r w:rsidR="00166E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Taiwan (3), Bangladesh (1), China (1), New </w:t>
            </w:r>
            <w:r w:rsidR="00B623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Zealand </w:t>
            </w:r>
            <w:r w:rsidR="00166E84">
              <w:rPr>
                <w:rFonts w:ascii="Times New Roman" w:eastAsia="Calibri" w:hAnsi="Times New Roman" w:cs="Times New Roman"/>
                <w:sz w:val="20"/>
                <w:szCs w:val="20"/>
              </w:rPr>
              <w:t>(1), USA (1)</w:t>
            </w:r>
          </w:p>
        </w:tc>
      </w:tr>
      <w:tr w:rsidR="00687CBB" w:rsidRPr="0057773F" w14:paraId="7CB05F68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1A44B9" w14:textId="77777777" w:rsidR="00687CBB" w:rsidRPr="00985878" w:rsidRDefault="00687CBB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5CB4D1D" w14:textId="77777777" w:rsidR="00687CBB" w:rsidRPr="00985878" w:rsidRDefault="007911B5" w:rsidP="00791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CC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5A3E8E" w14:textId="77777777" w:rsidR="00687CBB" w:rsidRPr="00985878" w:rsidRDefault="007911B5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1EB270" w14:textId="77777777" w:rsidR="00687CBB" w:rsidRPr="00805BBF" w:rsidRDefault="00F9075D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075D">
              <w:rPr>
                <w:rFonts w:ascii="Times New Roman" w:eastAsia="Calibri" w:hAnsi="Times New Roman" w:cs="Times New Roman"/>
                <w:sz w:val="20"/>
                <w:szCs w:val="20"/>
              </w:rPr>
              <w:t>Australi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10), </w:t>
            </w:r>
            <w:r w:rsidRPr="00F9075D"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00), </w:t>
            </w:r>
            <w:r w:rsidRPr="00F9075D">
              <w:rPr>
                <w:rFonts w:ascii="Times New Roman" w:eastAsia="Calibri" w:hAnsi="Times New Roman" w:cs="Times New Roman"/>
                <w:sz w:val="20"/>
                <w:szCs w:val="20"/>
              </w:rPr>
              <w:t>Malaysi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), </w:t>
            </w:r>
            <w:r w:rsidRPr="00F9075D">
              <w:rPr>
                <w:rFonts w:ascii="Times New Roman" w:eastAsia="Calibri" w:hAnsi="Times New Roman" w:cs="Times New Roman"/>
                <w:sz w:val="20"/>
                <w:szCs w:val="20"/>
              </w:rPr>
              <w:t>Sri Lank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), </w:t>
            </w:r>
            <w:r w:rsidRPr="00F9075D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)</w:t>
            </w:r>
            <w:r w:rsidR="00F801C4" w:rsidRPr="00F801C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687CBB" w:rsidRPr="0057773F" w14:paraId="5ACA6ED0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490821" w14:textId="77777777" w:rsidR="00687CBB" w:rsidRPr="00985878" w:rsidRDefault="00687CBB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DC98A78" w14:textId="77777777" w:rsidR="00687CBB" w:rsidRPr="00985878" w:rsidRDefault="007911B5" w:rsidP="00791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CCA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D1E514" w14:textId="77777777" w:rsidR="00687CBB" w:rsidRPr="00985878" w:rsidRDefault="007911B5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4DEEAE" w14:textId="77777777" w:rsidR="00687CBB" w:rsidRPr="00A20822" w:rsidRDefault="00F9075D" w:rsidP="00F9075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822">
              <w:rPr>
                <w:rFonts w:ascii="Times New Roman" w:eastAsia="Calibri" w:hAnsi="Times New Roman" w:cs="Times New Roman"/>
                <w:sz w:val="20"/>
                <w:szCs w:val="20"/>
              </w:rPr>
              <w:t>Thailand (105), Singapore (48), Australia (30), Malaysia (7), France (5),  Pakistan (3), Bangladesh (2), Papua New Guinea (1), Portugal (1), UK (1), USA (1), Vietnam (1)</w:t>
            </w:r>
          </w:p>
        </w:tc>
      </w:tr>
      <w:tr w:rsidR="00687CBB" w:rsidRPr="0057773F" w14:paraId="12043C5B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0A0718" w14:textId="77777777" w:rsidR="00687CBB" w:rsidRPr="00985878" w:rsidRDefault="00687CBB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BEDBEA" w14:textId="77777777" w:rsidR="00687CBB" w:rsidRPr="00985878" w:rsidRDefault="007911B5" w:rsidP="00791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CT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0782AF" w14:textId="77777777" w:rsidR="00687CBB" w:rsidRPr="00985878" w:rsidRDefault="007911B5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2D7C3E" w14:textId="77777777" w:rsidR="00687CBB" w:rsidRPr="00A20822" w:rsidRDefault="00985878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822">
              <w:rPr>
                <w:rFonts w:ascii="Times New Roman" w:eastAsia="Calibri" w:hAnsi="Times New Roman" w:cs="Times New Roman"/>
                <w:sz w:val="20"/>
                <w:szCs w:val="20"/>
              </w:rPr>
              <w:t>Thailand (122), Singapore (26), Malaysia (5), China (1), Hong Kong (1), South Korea (1), Vietnam (1)</w:t>
            </w:r>
          </w:p>
        </w:tc>
      </w:tr>
      <w:tr w:rsidR="00687CBB" w:rsidRPr="0057773F" w14:paraId="5AE0D822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8C1CC4" w14:textId="77777777" w:rsidR="00687CBB" w:rsidRPr="00985878" w:rsidRDefault="00687CBB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385D66" w14:textId="77777777" w:rsidR="00687CBB" w:rsidRPr="00985878" w:rsidRDefault="007911B5" w:rsidP="00791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AGCCA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63F5DC" w14:textId="77777777" w:rsidR="00687CBB" w:rsidRPr="00985878" w:rsidRDefault="007911B5" w:rsidP="007911B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92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DBD0AA" w14:textId="77777777" w:rsidR="00687CBB" w:rsidRPr="00A20822" w:rsidRDefault="007C7CB2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822">
              <w:rPr>
                <w:rFonts w:ascii="Times New Roman" w:eastAsia="Calibri" w:hAnsi="Times New Roman" w:cs="Times New Roman"/>
                <w:sz w:val="20"/>
                <w:szCs w:val="20"/>
              </w:rPr>
              <w:t>Thailand (91), USA (1)</w:t>
            </w:r>
            <w:r w:rsidR="009C00B7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</w:tr>
      <w:tr w:rsidR="007C7CB2" w:rsidRPr="0057773F" w14:paraId="6C9308F6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D06A0A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80EBBC" w14:textId="77777777" w:rsidR="007C7CB2" w:rsidRPr="00985878" w:rsidRDefault="007C7CB2" w:rsidP="007C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AGCC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E04691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74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FFF626" w14:textId="77777777" w:rsidR="007C7CB2" w:rsidRPr="00A20822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822">
              <w:rPr>
                <w:rFonts w:ascii="Times New Roman" w:eastAsia="Calibri" w:hAnsi="Times New Roman" w:cs="Times New Roman"/>
                <w:sz w:val="20"/>
                <w:szCs w:val="20"/>
              </w:rPr>
              <w:t>Thailand (66), Sri Lanka (6), Israel (1), Vietnam (1)</w:t>
            </w:r>
          </w:p>
        </w:tc>
      </w:tr>
      <w:tr w:rsidR="007C7CB2" w:rsidRPr="0057773F" w14:paraId="38FFD539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CBBAA1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C396AB" w14:textId="77777777" w:rsidR="007C7CB2" w:rsidRPr="00985878" w:rsidRDefault="007C7CB2" w:rsidP="007C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CT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77F257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67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98D3BE" w14:textId="77777777" w:rsidR="007C7CB2" w:rsidRPr="00A20822" w:rsidRDefault="00A2082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822">
              <w:rPr>
                <w:rFonts w:ascii="Times New Roman" w:eastAsia="Calibri" w:hAnsi="Times New Roman" w:cs="Times New Roman"/>
                <w:sz w:val="20"/>
                <w:szCs w:val="20"/>
              </w:rPr>
              <w:t>Australia (63), Thailand (4)</w:t>
            </w:r>
          </w:p>
        </w:tc>
      </w:tr>
      <w:tr w:rsidR="007C7CB2" w:rsidRPr="0057773F" w14:paraId="43B4C581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A3C432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AA9FDC" w14:textId="77777777" w:rsidR="007C7CB2" w:rsidRPr="00985878" w:rsidRDefault="007C7CB2" w:rsidP="007C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TCCTAGCCA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C391C3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BBD3AF" w14:textId="77777777" w:rsidR="007C7CB2" w:rsidRPr="00A20822" w:rsidRDefault="00A2082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ailand (34)</w:t>
            </w:r>
          </w:p>
        </w:tc>
      </w:tr>
      <w:tr w:rsidR="007C7CB2" w:rsidRPr="0057773F" w14:paraId="3DBD0F4B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09B30B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2663EB" w14:textId="77777777" w:rsidR="007C7CB2" w:rsidRPr="00985878" w:rsidRDefault="007C7CB2" w:rsidP="007C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TCCTGGCC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D40DAE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1DA7D9" w14:textId="77777777" w:rsidR="007C7CB2" w:rsidRPr="00A20822" w:rsidRDefault="006C2245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ustralia (23), Malaysia (8), Thailand (1)</w:t>
            </w:r>
          </w:p>
        </w:tc>
      </w:tr>
      <w:tr w:rsidR="007C7CB2" w:rsidRPr="0057773F" w14:paraId="4D55D339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007376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5A26B8" w14:textId="77777777" w:rsidR="007C7CB2" w:rsidRPr="00985878" w:rsidRDefault="007C7CB2" w:rsidP="007C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TCCTGGTT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8C4B2B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2C80CC" w14:textId="77777777" w:rsidR="007C7CB2" w:rsidRPr="00A20822" w:rsidRDefault="00CA5BF3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 (9), Ecuador (2), Switzerland (1) Venezuela (1)</w:t>
            </w:r>
          </w:p>
        </w:tc>
      </w:tr>
      <w:tr w:rsidR="007C7CB2" w:rsidRPr="0057773F" w14:paraId="3BCC03BC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9505A0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05B5C0" w14:textId="77777777" w:rsidR="007C7CB2" w:rsidRPr="00985878" w:rsidRDefault="007C7CB2" w:rsidP="007C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TCCTGGCC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1A4C83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F5F531" w14:textId="77777777" w:rsidR="007C7CB2" w:rsidRPr="00A20822" w:rsidRDefault="007F3B08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ustralia </w:t>
            </w:r>
            <w:r w:rsidR="00EF288C">
              <w:rPr>
                <w:rFonts w:ascii="Times New Roman" w:eastAsia="Calibri" w:hAnsi="Times New Roman" w:cs="Times New Roman"/>
                <w:sz w:val="20"/>
                <w:szCs w:val="20"/>
              </w:rPr>
              <w:t>(12), USA (1)</w:t>
            </w:r>
          </w:p>
        </w:tc>
      </w:tr>
      <w:tr w:rsidR="007C7CB2" w:rsidRPr="0057773F" w14:paraId="33FFAB67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B82036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B87415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TCCTGTTT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4A39DF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9AFD98" w14:textId="77777777" w:rsidR="007C7CB2" w:rsidRPr="00A20822" w:rsidRDefault="00EF288C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 (6), Puerto Rico (5)</w:t>
            </w:r>
          </w:p>
        </w:tc>
      </w:tr>
      <w:tr w:rsidR="007C7CB2" w:rsidRPr="0057773F" w14:paraId="05D2EA0B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5F5991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FC16FF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CC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0B1046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7C2CE4" w14:textId="77777777" w:rsidR="007C7CB2" w:rsidRPr="00A20822" w:rsidRDefault="00201E53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ailand (7), Australia (2), China (1)</w:t>
            </w:r>
          </w:p>
        </w:tc>
      </w:tr>
      <w:tr w:rsidR="007C7CB2" w:rsidRPr="0057773F" w14:paraId="2CCDF963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6958DA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826727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TCCTGGCCA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BC39B4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FE9604" w14:textId="77777777" w:rsidR="007C7CB2" w:rsidRPr="00AF32C0" w:rsidRDefault="00201E53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F32C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ustralia (6), New </w:t>
            </w:r>
            <w:r w:rsidR="00B623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Zealand </w:t>
            </w:r>
            <w:r w:rsidRPr="00AF32C0">
              <w:rPr>
                <w:rFonts w:ascii="Times New Roman" w:eastAsia="Calibri" w:hAnsi="Times New Roman" w:cs="Times New Roman"/>
                <w:sz w:val="20"/>
                <w:szCs w:val="20"/>
              </w:rPr>
              <w:t>(1), Thailand (1)</w:t>
            </w:r>
          </w:p>
        </w:tc>
      </w:tr>
      <w:tr w:rsidR="007C7CB2" w:rsidRPr="0057773F" w14:paraId="1A9C0F3A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E50DF3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550BF5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TTA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B86009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4935A7" w14:textId="77777777" w:rsidR="007C7CB2" w:rsidRPr="00AF32C0" w:rsidRDefault="000D0EE9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F32C0">
              <w:rPr>
                <w:rFonts w:ascii="Times New Roman" w:eastAsia="Calibri" w:hAnsi="Times New Roman" w:cs="Times New Roman"/>
                <w:sz w:val="20"/>
                <w:szCs w:val="20"/>
              </w:rPr>
              <w:t>Thailand (7)</w:t>
            </w:r>
          </w:p>
        </w:tc>
      </w:tr>
      <w:tr w:rsidR="007C7CB2" w:rsidRPr="0057773F" w14:paraId="5DAFF6F2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00E974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08E89F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AGCC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D101BD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3C91BD" w14:textId="77777777" w:rsidR="007C7CB2" w:rsidRPr="00AF32C0" w:rsidRDefault="009D5A3B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F32C0">
              <w:rPr>
                <w:rFonts w:ascii="Times New Roman" w:eastAsia="Calibri" w:hAnsi="Times New Roman" w:cs="Times New Roman"/>
                <w:sz w:val="20"/>
                <w:szCs w:val="20"/>
              </w:rPr>
              <w:t>Thailand (6)</w:t>
            </w:r>
          </w:p>
        </w:tc>
      </w:tr>
      <w:tr w:rsidR="007C7CB2" w:rsidRPr="0057773F" w14:paraId="36DF06BD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A18259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126167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TCCCTGGCT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2F9AC9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520036" w14:textId="77777777" w:rsidR="007C7CB2" w:rsidRPr="00AF32C0" w:rsidRDefault="00AF32C0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F32C0">
              <w:rPr>
                <w:rFonts w:ascii="Times New Roman" w:eastAsia="Calibri" w:hAnsi="Times New Roman" w:cs="Times New Roman"/>
                <w:sz w:val="20"/>
                <w:szCs w:val="20"/>
              </w:rPr>
              <w:t>USA (4), Czech Republic (1)</w:t>
            </w:r>
          </w:p>
        </w:tc>
      </w:tr>
      <w:tr w:rsidR="007C7CB2" w:rsidRPr="0057773F" w14:paraId="0DAC7B1F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124286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8EDB8E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TTGGCC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89BE5D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58BF37" w14:textId="77777777" w:rsidR="007C7CB2" w:rsidRPr="00171ADE" w:rsidRDefault="00A2082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1ADE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="008C4084" w:rsidRPr="00171ADE">
              <w:rPr>
                <w:rFonts w:ascii="Times New Roman" w:eastAsia="Calibri" w:hAnsi="Times New Roman" w:cs="Times New Roman"/>
                <w:sz w:val="20"/>
                <w:szCs w:val="20"/>
              </w:rPr>
              <w:t>apua New Guinea (5)</w:t>
            </w:r>
          </w:p>
        </w:tc>
      </w:tr>
      <w:tr w:rsidR="007C7CB2" w:rsidRPr="0057773F" w14:paraId="1E90ED1F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FC1B72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B5AD51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TCA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C6F282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526F9F" w14:textId="77777777" w:rsidR="007C7CB2" w:rsidRPr="00171ADE" w:rsidRDefault="00AF32C0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1ADE">
              <w:rPr>
                <w:rFonts w:ascii="Times New Roman" w:eastAsia="Calibri" w:hAnsi="Times New Roman" w:cs="Times New Roman"/>
                <w:sz w:val="20"/>
                <w:szCs w:val="20"/>
              </w:rPr>
              <w:t>Thailand (5)</w:t>
            </w:r>
          </w:p>
        </w:tc>
      </w:tr>
      <w:tr w:rsidR="007C7CB2" w:rsidRPr="0057773F" w14:paraId="20DAA7E7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E5873E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822C37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CTA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E719E4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D9067D" w14:textId="77777777" w:rsidR="007C7CB2" w:rsidRPr="00171ADE" w:rsidRDefault="00AF32C0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1ADE">
              <w:rPr>
                <w:rFonts w:ascii="Times New Roman" w:eastAsia="Calibri" w:hAnsi="Times New Roman" w:cs="Times New Roman"/>
                <w:sz w:val="20"/>
                <w:szCs w:val="20"/>
              </w:rPr>
              <w:t>Australia (4), Thailand (1)</w:t>
            </w:r>
          </w:p>
        </w:tc>
      </w:tr>
      <w:tr w:rsidR="007C7CB2" w:rsidRPr="0057773F" w14:paraId="1C5D9E7A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680F20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192B88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AGCT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A7EE07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63526B" w14:textId="77777777" w:rsidR="007C7CB2" w:rsidRPr="00171ADE" w:rsidRDefault="003D3984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1ADE">
              <w:rPr>
                <w:rFonts w:ascii="Times New Roman" w:eastAsia="Calibri" w:hAnsi="Times New Roman" w:cs="Times New Roman"/>
                <w:sz w:val="20"/>
                <w:szCs w:val="20"/>
              </w:rPr>
              <w:t>Thailand (4)</w:t>
            </w:r>
          </w:p>
        </w:tc>
      </w:tr>
      <w:tr w:rsidR="007C7CB2" w:rsidRPr="0057773F" w14:paraId="48B8D946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956C5C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6AEE8C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TCCCTGGCC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4E44A2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ABB12E" w14:textId="77777777" w:rsidR="007C7CB2" w:rsidRPr="00171ADE" w:rsidRDefault="00171ADE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1ADE">
              <w:rPr>
                <w:rFonts w:ascii="Times New Roman" w:eastAsia="Calibri" w:hAnsi="Times New Roman" w:cs="Times New Roman"/>
                <w:sz w:val="20"/>
                <w:szCs w:val="20"/>
              </w:rPr>
              <w:t>Mexico (2), USA (1)</w:t>
            </w:r>
          </w:p>
        </w:tc>
      </w:tr>
      <w:tr w:rsidR="007C7CB2" w:rsidRPr="0057773F" w14:paraId="591C847D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743FAC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BBA33E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TC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7261CF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1F0555" w14:textId="77777777" w:rsidR="007C7CB2" w:rsidRPr="00171ADE" w:rsidRDefault="00171ADE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1ADE">
              <w:rPr>
                <w:rFonts w:ascii="Times New Roman" w:eastAsia="Calibri" w:hAnsi="Times New Roman" w:cs="Times New Roman"/>
                <w:sz w:val="20"/>
                <w:szCs w:val="20"/>
              </w:rPr>
              <w:t>Thailand (3)</w:t>
            </w:r>
          </w:p>
        </w:tc>
      </w:tr>
      <w:tr w:rsidR="007C7CB2" w:rsidRPr="0057773F" w14:paraId="0FE84DCB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139DEE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9E8A3B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CCG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29B9F2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CF61D0" w14:textId="77777777" w:rsidR="007C7CB2" w:rsidRPr="00171ADE" w:rsidRDefault="006A3505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ustralia (3)</w:t>
            </w:r>
          </w:p>
        </w:tc>
      </w:tr>
      <w:tr w:rsidR="007C7CB2" w:rsidRPr="0057773F" w14:paraId="6DDECC23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FD276E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DE9A20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TCCTGGTC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CB9E6F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89D5E0" w14:textId="77777777" w:rsidR="007C7CB2" w:rsidRPr="00171ADE" w:rsidRDefault="003A47A8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 (2)</w:t>
            </w:r>
          </w:p>
        </w:tc>
      </w:tr>
      <w:tr w:rsidR="007C7CB2" w:rsidRPr="0057773F" w14:paraId="31DF754C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4A4BC9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4A153F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TT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1DC057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68BB20" w14:textId="77777777" w:rsidR="007C7CB2" w:rsidRPr="00171ADE" w:rsidRDefault="003A47A8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ailand (2)</w:t>
            </w:r>
          </w:p>
        </w:tc>
      </w:tr>
      <w:tr w:rsidR="007C7CB2" w:rsidRPr="0057773F" w14:paraId="34151218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A3A0B3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58E6CA" w14:textId="77777777" w:rsidR="007C7CB2" w:rsidRPr="00985878" w:rsidRDefault="0050302A" w:rsidP="005030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TCCTGGCT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9AC594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9A6B58" w14:textId="77777777" w:rsidR="007C7CB2" w:rsidRPr="00244CC7" w:rsidRDefault="00244CC7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CC7">
              <w:rPr>
                <w:rFonts w:ascii="Times New Roman" w:eastAsia="Calibri" w:hAnsi="Times New Roman" w:cs="Times New Roman"/>
                <w:sz w:val="20"/>
                <w:szCs w:val="20"/>
              </w:rPr>
              <w:t>Australia (1)</w:t>
            </w:r>
          </w:p>
        </w:tc>
      </w:tr>
      <w:tr w:rsidR="007C7CB2" w:rsidRPr="0057773F" w14:paraId="1CBD30D5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63F7C4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24D3E6" w14:textId="77777777" w:rsidR="007C7CB2" w:rsidRPr="00985878" w:rsidRDefault="0050302A" w:rsidP="005030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TC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E1F326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39D56B" w14:textId="77777777" w:rsidR="007C7CB2" w:rsidRPr="00244CC7" w:rsidRDefault="00244CC7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ailand (1)</w:t>
            </w:r>
          </w:p>
        </w:tc>
      </w:tr>
      <w:tr w:rsidR="007C7CB2" w:rsidRPr="0057773F" w14:paraId="6D577012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070F62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E5D854" w14:textId="77777777" w:rsidR="007C7CB2" w:rsidRPr="00985878" w:rsidRDefault="002E36BC" w:rsidP="002E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AC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A8CB0E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82CF4D" w14:textId="77777777" w:rsidR="007C7CB2" w:rsidRPr="00244CC7" w:rsidRDefault="00244CC7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CC7">
              <w:rPr>
                <w:rFonts w:ascii="Times New Roman" w:eastAsia="Calibri" w:hAnsi="Times New Roman" w:cs="Times New Roman"/>
                <w:sz w:val="20"/>
                <w:szCs w:val="20"/>
              </w:rPr>
              <w:t>Australia (1)</w:t>
            </w:r>
          </w:p>
        </w:tc>
      </w:tr>
      <w:tr w:rsidR="007C7CB2" w:rsidRPr="0057773F" w14:paraId="085A8525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735E18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EDACCA" w14:textId="77777777" w:rsidR="007C7CB2" w:rsidRPr="00985878" w:rsidRDefault="002E36BC" w:rsidP="002E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ACA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0A94B4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F796A1" w14:textId="77777777" w:rsidR="007C7CB2" w:rsidRPr="00244CC7" w:rsidRDefault="00244CC7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CC7">
              <w:rPr>
                <w:rFonts w:ascii="Times New Roman" w:eastAsia="Calibri" w:hAnsi="Times New Roman" w:cs="Times New Roman"/>
                <w:sz w:val="20"/>
                <w:szCs w:val="20"/>
              </w:rPr>
              <w:t>Australia (1)</w:t>
            </w:r>
          </w:p>
        </w:tc>
      </w:tr>
      <w:tr w:rsidR="007C7CB2" w:rsidRPr="0057773F" w14:paraId="10236A83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B28A3A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6D85DF" w14:textId="77777777" w:rsidR="007C7CB2" w:rsidRPr="00985878" w:rsidRDefault="002E36BC" w:rsidP="002E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AGCCG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B59BB2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22D3C7" w14:textId="77777777" w:rsidR="007C7CB2" w:rsidRPr="003A47A8" w:rsidRDefault="739147C5" w:rsidP="7E2286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7E22864D">
              <w:rPr>
                <w:rFonts w:ascii="Times New Roman" w:eastAsia="Calibri" w:hAnsi="Times New Roman" w:cs="Times New Roman"/>
                <w:sz w:val="20"/>
                <w:szCs w:val="20"/>
              </w:rPr>
              <w:t>Thailand (1)</w:t>
            </w:r>
          </w:p>
        </w:tc>
      </w:tr>
      <w:tr w:rsidR="007C7CB2" w:rsidRPr="0057773F" w14:paraId="3CC5F6C2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B9E8AD" w14:textId="77777777" w:rsidR="007C7CB2" w:rsidRPr="0057773F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7E997A" w14:textId="66EA36DC" w:rsidR="007C7CB2" w:rsidRPr="00805BBF" w:rsidRDefault="07F5DA87" w:rsidP="7E2286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7E2286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TTCCAGCCGC </w:t>
            </w:r>
          </w:p>
          <w:p w14:paraId="2C1FFA75" w14:textId="0C78B578" w:rsidR="007C7CB2" w:rsidRPr="00805BBF" w:rsidRDefault="07F5DA87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7E22864D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7E22864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. mallei</w:t>
            </w:r>
            <w:r w:rsidRPr="7E22864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D82A87" w14:textId="77777777" w:rsidR="007C7CB2" w:rsidRPr="00805BBF" w:rsidRDefault="00381784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E45695" w14:textId="77777777" w:rsidR="00FC577E" w:rsidRDefault="00E31167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5/81 strains</w:t>
            </w:r>
            <w:r w:rsidR="00FC57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ave associated geographic information: </w:t>
            </w:r>
          </w:p>
          <w:p w14:paraId="1EDA6E4B" w14:textId="77777777" w:rsidR="007C7CB2" w:rsidRPr="00805BBF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urkey (24), India (8), USA (6), Hungary (5), China (4), Myanmar (2), UK (2), Bahrain (1), Iran (1), Pakistan (1), Russia (1)</w:t>
            </w:r>
          </w:p>
        </w:tc>
      </w:tr>
    </w:tbl>
    <w:p w14:paraId="11983D35" w14:textId="1F0F2D83" w:rsidR="00B41FFC" w:rsidRPr="00795987" w:rsidRDefault="00B41FFC" w:rsidP="00B90872">
      <w:pPr>
        <w:rPr>
          <w:rFonts w:ascii="Times New Roman" w:hAnsi="Times New Roman" w:cs="Times New Roman"/>
          <w:sz w:val="24"/>
          <w:szCs w:val="24"/>
        </w:rPr>
      </w:pPr>
    </w:p>
    <w:sectPr w:rsidR="00B41FFC" w:rsidRPr="00795987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B1F98" w14:textId="77777777" w:rsidR="00C92490" w:rsidRDefault="00C92490" w:rsidP="00365A89">
      <w:pPr>
        <w:spacing w:after="0" w:line="240" w:lineRule="auto"/>
      </w:pPr>
      <w:r>
        <w:separator/>
      </w:r>
    </w:p>
  </w:endnote>
  <w:endnote w:type="continuationSeparator" w:id="0">
    <w:p w14:paraId="47364FDB" w14:textId="77777777" w:rsidR="00C92490" w:rsidRDefault="00C92490" w:rsidP="00365A89">
      <w:pPr>
        <w:spacing w:after="0" w:line="240" w:lineRule="auto"/>
      </w:pPr>
      <w:r>
        <w:continuationSeparator/>
      </w:r>
    </w:p>
  </w:endnote>
  <w:endnote w:type="continuationNotice" w:id="1">
    <w:p w14:paraId="347F6711" w14:textId="77777777" w:rsidR="00C92490" w:rsidRDefault="00C924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9ED15" w14:textId="77777777" w:rsidR="00C92490" w:rsidRDefault="00C92490" w:rsidP="00365A89">
      <w:pPr>
        <w:spacing w:after="0" w:line="240" w:lineRule="auto"/>
      </w:pPr>
      <w:r>
        <w:separator/>
      </w:r>
    </w:p>
  </w:footnote>
  <w:footnote w:type="continuationSeparator" w:id="0">
    <w:p w14:paraId="726F2912" w14:textId="77777777" w:rsidR="00C92490" w:rsidRDefault="00C92490" w:rsidP="00365A89">
      <w:pPr>
        <w:spacing w:after="0" w:line="240" w:lineRule="auto"/>
      </w:pPr>
      <w:r>
        <w:continuationSeparator/>
      </w:r>
    </w:p>
  </w:footnote>
  <w:footnote w:type="continuationNotice" w:id="1">
    <w:p w14:paraId="435CC239" w14:textId="77777777" w:rsidR="00C92490" w:rsidRDefault="00C9249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987"/>
    <w:rsid w:val="00005EFC"/>
    <w:rsid w:val="00006E4E"/>
    <w:rsid w:val="0002075E"/>
    <w:rsid w:val="000278FF"/>
    <w:rsid w:val="00037A17"/>
    <w:rsid w:val="00040316"/>
    <w:rsid w:val="000520E6"/>
    <w:rsid w:val="0007729F"/>
    <w:rsid w:val="0008127A"/>
    <w:rsid w:val="000828FB"/>
    <w:rsid w:val="00086B35"/>
    <w:rsid w:val="00090318"/>
    <w:rsid w:val="00092337"/>
    <w:rsid w:val="00094196"/>
    <w:rsid w:val="00096EDC"/>
    <w:rsid w:val="000A62D8"/>
    <w:rsid w:val="000A69E2"/>
    <w:rsid w:val="000C5F5F"/>
    <w:rsid w:val="000C6D0E"/>
    <w:rsid w:val="000D0EE9"/>
    <w:rsid w:val="000D2B27"/>
    <w:rsid w:val="000D56C5"/>
    <w:rsid w:val="000E0F4D"/>
    <w:rsid w:val="000F510D"/>
    <w:rsid w:val="00113087"/>
    <w:rsid w:val="00124B46"/>
    <w:rsid w:val="0012570D"/>
    <w:rsid w:val="001429CB"/>
    <w:rsid w:val="0015105C"/>
    <w:rsid w:val="00156880"/>
    <w:rsid w:val="00166E84"/>
    <w:rsid w:val="00167914"/>
    <w:rsid w:val="00170D2B"/>
    <w:rsid w:val="001715B6"/>
    <w:rsid w:val="00171ADE"/>
    <w:rsid w:val="001735A8"/>
    <w:rsid w:val="001737B9"/>
    <w:rsid w:val="001817DA"/>
    <w:rsid w:val="00182353"/>
    <w:rsid w:val="001844CD"/>
    <w:rsid w:val="00184D56"/>
    <w:rsid w:val="001A50E4"/>
    <w:rsid w:val="001C2AE2"/>
    <w:rsid w:val="001C38B4"/>
    <w:rsid w:val="001C3DE9"/>
    <w:rsid w:val="001C4272"/>
    <w:rsid w:val="001C60CD"/>
    <w:rsid w:val="001C654B"/>
    <w:rsid w:val="001D2857"/>
    <w:rsid w:val="001D3A1E"/>
    <w:rsid w:val="001D63B7"/>
    <w:rsid w:val="001F0795"/>
    <w:rsid w:val="001F7B9B"/>
    <w:rsid w:val="00201E53"/>
    <w:rsid w:val="002023B1"/>
    <w:rsid w:val="0021071C"/>
    <w:rsid w:val="002112CE"/>
    <w:rsid w:val="00212057"/>
    <w:rsid w:val="0021720B"/>
    <w:rsid w:val="00244CC7"/>
    <w:rsid w:val="002663E9"/>
    <w:rsid w:val="00271D43"/>
    <w:rsid w:val="00284444"/>
    <w:rsid w:val="002870BB"/>
    <w:rsid w:val="00297727"/>
    <w:rsid w:val="002A06D3"/>
    <w:rsid w:val="002C1FA1"/>
    <w:rsid w:val="002C5F34"/>
    <w:rsid w:val="002E15E3"/>
    <w:rsid w:val="002E36BC"/>
    <w:rsid w:val="002E47A7"/>
    <w:rsid w:val="002F6EC8"/>
    <w:rsid w:val="00305BE1"/>
    <w:rsid w:val="00316B80"/>
    <w:rsid w:val="00324873"/>
    <w:rsid w:val="00325B06"/>
    <w:rsid w:val="0032698F"/>
    <w:rsid w:val="00331E06"/>
    <w:rsid w:val="00342B1D"/>
    <w:rsid w:val="00345093"/>
    <w:rsid w:val="00355255"/>
    <w:rsid w:val="0036331F"/>
    <w:rsid w:val="00365A89"/>
    <w:rsid w:val="003701AF"/>
    <w:rsid w:val="00372E1E"/>
    <w:rsid w:val="003743F5"/>
    <w:rsid w:val="00381784"/>
    <w:rsid w:val="00383183"/>
    <w:rsid w:val="00393764"/>
    <w:rsid w:val="003A342D"/>
    <w:rsid w:val="003A47A8"/>
    <w:rsid w:val="003A533C"/>
    <w:rsid w:val="003B009A"/>
    <w:rsid w:val="003C773A"/>
    <w:rsid w:val="003D3984"/>
    <w:rsid w:val="003F7A14"/>
    <w:rsid w:val="00404B75"/>
    <w:rsid w:val="00415AF4"/>
    <w:rsid w:val="00441724"/>
    <w:rsid w:val="00442843"/>
    <w:rsid w:val="00443773"/>
    <w:rsid w:val="00456C12"/>
    <w:rsid w:val="00465964"/>
    <w:rsid w:val="00473419"/>
    <w:rsid w:val="00477460"/>
    <w:rsid w:val="00483BCD"/>
    <w:rsid w:val="00485576"/>
    <w:rsid w:val="00490325"/>
    <w:rsid w:val="004A6173"/>
    <w:rsid w:val="004A7D14"/>
    <w:rsid w:val="004B082F"/>
    <w:rsid w:val="004C0D53"/>
    <w:rsid w:val="004C6681"/>
    <w:rsid w:val="004E5A47"/>
    <w:rsid w:val="005024CF"/>
    <w:rsid w:val="0050302A"/>
    <w:rsid w:val="005145EF"/>
    <w:rsid w:val="00516DC4"/>
    <w:rsid w:val="0053525F"/>
    <w:rsid w:val="00537205"/>
    <w:rsid w:val="005417B0"/>
    <w:rsid w:val="00542E2B"/>
    <w:rsid w:val="00545707"/>
    <w:rsid w:val="005511D6"/>
    <w:rsid w:val="005635F8"/>
    <w:rsid w:val="0057773F"/>
    <w:rsid w:val="00592810"/>
    <w:rsid w:val="005A7EF9"/>
    <w:rsid w:val="005B03D7"/>
    <w:rsid w:val="005B7AAA"/>
    <w:rsid w:val="005D221B"/>
    <w:rsid w:val="005D2A13"/>
    <w:rsid w:val="005D4113"/>
    <w:rsid w:val="005E258C"/>
    <w:rsid w:val="005F36A1"/>
    <w:rsid w:val="00612577"/>
    <w:rsid w:val="00623BFC"/>
    <w:rsid w:val="006252F8"/>
    <w:rsid w:val="00635E8D"/>
    <w:rsid w:val="006601DC"/>
    <w:rsid w:val="006660B5"/>
    <w:rsid w:val="006664FC"/>
    <w:rsid w:val="006729FA"/>
    <w:rsid w:val="00674CF0"/>
    <w:rsid w:val="006750B6"/>
    <w:rsid w:val="006851E5"/>
    <w:rsid w:val="00687CAF"/>
    <w:rsid w:val="00687CBB"/>
    <w:rsid w:val="006903DE"/>
    <w:rsid w:val="006956BB"/>
    <w:rsid w:val="006A18DB"/>
    <w:rsid w:val="006A26B6"/>
    <w:rsid w:val="006A3505"/>
    <w:rsid w:val="006A40B8"/>
    <w:rsid w:val="006C1D22"/>
    <w:rsid w:val="006C2245"/>
    <w:rsid w:val="006D0010"/>
    <w:rsid w:val="006D3A7E"/>
    <w:rsid w:val="006F2DE0"/>
    <w:rsid w:val="006F7A87"/>
    <w:rsid w:val="0070141C"/>
    <w:rsid w:val="0071191D"/>
    <w:rsid w:val="007174DD"/>
    <w:rsid w:val="007467EA"/>
    <w:rsid w:val="00754A8C"/>
    <w:rsid w:val="0077140B"/>
    <w:rsid w:val="00771AB1"/>
    <w:rsid w:val="00776711"/>
    <w:rsid w:val="007802A9"/>
    <w:rsid w:val="0078155F"/>
    <w:rsid w:val="0078530A"/>
    <w:rsid w:val="00786DAB"/>
    <w:rsid w:val="00787EC7"/>
    <w:rsid w:val="007911B5"/>
    <w:rsid w:val="00792C76"/>
    <w:rsid w:val="00793CE6"/>
    <w:rsid w:val="00793DE6"/>
    <w:rsid w:val="00794803"/>
    <w:rsid w:val="00795987"/>
    <w:rsid w:val="007B7C75"/>
    <w:rsid w:val="007C0B38"/>
    <w:rsid w:val="007C6C19"/>
    <w:rsid w:val="007C7CB2"/>
    <w:rsid w:val="007D3DF4"/>
    <w:rsid w:val="007D4D9E"/>
    <w:rsid w:val="007E7B6C"/>
    <w:rsid w:val="007F3B08"/>
    <w:rsid w:val="00805BBF"/>
    <w:rsid w:val="0081436C"/>
    <w:rsid w:val="008327BA"/>
    <w:rsid w:val="00841C76"/>
    <w:rsid w:val="00841F9F"/>
    <w:rsid w:val="008460C0"/>
    <w:rsid w:val="00846BE2"/>
    <w:rsid w:val="00847620"/>
    <w:rsid w:val="00860FFE"/>
    <w:rsid w:val="0087574B"/>
    <w:rsid w:val="00891FCE"/>
    <w:rsid w:val="00893D29"/>
    <w:rsid w:val="008975D3"/>
    <w:rsid w:val="008A16D7"/>
    <w:rsid w:val="008A26EC"/>
    <w:rsid w:val="008A344E"/>
    <w:rsid w:val="008A77FB"/>
    <w:rsid w:val="008C4084"/>
    <w:rsid w:val="008C7B13"/>
    <w:rsid w:val="008E1222"/>
    <w:rsid w:val="008F059D"/>
    <w:rsid w:val="008F5AA1"/>
    <w:rsid w:val="00914B82"/>
    <w:rsid w:val="00924E50"/>
    <w:rsid w:val="00927A84"/>
    <w:rsid w:val="00945387"/>
    <w:rsid w:val="00947399"/>
    <w:rsid w:val="0095372D"/>
    <w:rsid w:val="00962E98"/>
    <w:rsid w:val="00974C70"/>
    <w:rsid w:val="00975E01"/>
    <w:rsid w:val="00976CC5"/>
    <w:rsid w:val="00976E89"/>
    <w:rsid w:val="00985878"/>
    <w:rsid w:val="00986155"/>
    <w:rsid w:val="00993AA1"/>
    <w:rsid w:val="009977CB"/>
    <w:rsid w:val="009A1515"/>
    <w:rsid w:val="009B3D69"/>
    <w:rsid w:val="009B4881"/>
    <w:rsid w:val="009B7608"/>
    <w:rsid w:val="009B7EE2"/>
    <w:rsid w:val="009C00B7"/>
    <w:rsid w:val="009D032B"/>
    <w:rsid w:val="009D5A3B"/>
    <w:rsid w:val="009D7A61"/>
    <w:rsid w:val="00A00197"/>
    <w:rsid w:val="00A0113F"/>
    <w:rsid w:val="00A03C75"/>
    <w:rsid w:val="00A07C3A"/>
    <w:rsid w:val="00A11F43"/>
    <w:rsid w:val="00A1263A"/>
    <w:rsid w:val="00A15BEA"/>
    <w:rsid w:val="00A20822"/>
    <w:rsid w:val="00A25136"/>
    <w:rsid w:val="00A25DD2"/>
    <w:rsid w:val="00A32795"/>
    <w:rsid w:val="00A34EB2"/>
    <w:rsid w:val="00A53AF6"/>
    <w:rsid w:val="00A60B8C"/>
    <w:rsid w:val="00A62606"/>
    <w:rsid w:val="00A65B96"/>
    <w:rsid w:val="00A703D7"/>
    <w:rsid w:val="00A71D9C"/>
    <w:rsid w:val="00A941A4"/>
    <w:rsid w:val="00AB4D89"/>
    <w:rsid w:val="00AD37E4"/>
    <w:rsid w:val="00AD4EBC"/>
    <w:rsid w:val="00AF1E5C"/>
    <w:rsid w:val="00AF3213"/>
    <w:rsid w:val="00AF32C0"/>
    <w:rsid w:val="00B062CC"/>
    <w:rsid w:val="00B1156F"/>
    <w:rsid w:val="00B11E13"/>
    <w:rsid w:val="00B377B7"/>
    <w:rsid w:val="00B41FFC"/>
    <w:rsid w:val="00B422F2"/>
    <w:rsid w:val="00B53BD8"/>
    <w:rsid w:val="00B623C5"/>
    <w:rsid w:val="00B754E0"/>
    <w:rsid w:val="00B87931"/>
    <w:rsid w:val="00B90872"/>
    <w:rsid w:val="00B9348A"/>
    <w:rsid w:val="00BA6B6D"/>
    <w:rsid w:val="00BB02C1"/>
    <w:rsid w:val="00BC4728"/>
    <w:rsid w:val="00BD2C06"/>
    <w:rsid w:val="00BE3EB6"/>
    <w:rsid w:val="00BE5E26"/>
    <w:rsid w:val="00BF052F"/>
    <w:rsid w:val="00BF1E85"/>
    <w:rsid w:val="00BF3E69"/>
    <w:rsid w:val="00BF5E41"/>
    <w:rsid w:val="00C015BF"/>
    <w:rsid w:val="00C05C32"/>
    <w:rsid w:val="00C10BB9"/>
    <w:rsid w:val="00C119F6"/>
    <w:rsid w:val="00C13E20"/>
    <w:rsid w:val="00C2169C"/>
    <w:rsid w:val="00C24684"/>
    <w:rsid w:val="00C25327"/>
    <w:rsid w:val="00C27F90"/>
    <w:rsid w:val="00C4483E"/>
    <w:rsid w:val="00C60FE6"/>
    <w:rsid w:val="00C644B2"/>
    <w:rsid w:val="00C6517F"/>
    <w:rsid w:val="00C70067"/>
    <w:rsid w:val="00C70C48"/>
    <w:rsid w:val="00C87287"/>
    <w:rsid w:val="00C9018B"/>
    <w:rsid w:val="00C92490"/>
    <w:rsid w:val="00CA4406"/>
    <w:rsid w:val="00CA5361"/>
    <w:rsid w:val="00CA5BF3"/>
    <w:rsid w:val="00CA78C2"/>
    <w:rsid w:val="00CA7F43"/>
    <w:rsid w:val="00CC2484"/>
    <w:rsid w:val="00CD0B9A"/>
    <w:rsid w:val="00CD463B"/>
    <w:rsid w:val="00CD5AA9"/>
    <w:rsid w:val="00CE12F0"/>
    <w:rsid w:val="00CF3076"/>
    <w:rsid w:val="00D11C33"/>
    <w:rsid w:val="00D26908"/>
    <w:rsid w:val="00D3191B"/>
    <w:rsid w:val="00D327C1"/>
    <w:rsid w:val="00D44E98"/>
    <w:rsid w:val="00D47FEF"/>
    <w:rsid w:val="00D53BC6"/>
    <w:rsid w:val="00D608BE"/>
    <w:rsid w:val="00D83819"/>
    <w:rsid w:val="00D83B66"/>
    <w:rsid w:val="00D84371"/>
    <w:rsid w:val="00D854F0"/>
    <w:rsid w:val="00D91596"/>
    <w:rsid w:val="00D961A0"/>
    <w:rsid w:val="00D9716A"/>
    <w:rsid w:val="00DB3917"/>
    <w:rsid w:val="00DB5E8F"/>
    <w:rsid w:val="00DC2586"/>
    <w:rsid w:val="00DC2EA7"/>
    <w:rsid w:val="00DD72A6"/>
    <w:rsid w:val="00DE777B"/>
    <w:rsid w:val="00DF4E75"/>
    <w:rsid w:val="00E05400"/>
    <w:rsid w:val="00E110FF"/>
    <w:rsid w:val="00E12C8B"/>
    <w:rsid w:val="00E150B2"/>
    <w:rsid w:val="00E16669"/>
    <w:rsid w:val="00E256C0"/>
    <w:rsid w:val="00E31167"/>
    <w:rsid w:val="00E605AB"/>
    <w:rsid w:val="00E730B8"/>
    <w:rsid w:val="00E749CB"/>
    <w:rsid w:val="00E97020"/>
    <w:rsid w:val="00E97220"/>
    <w:rsid w:val="00EA1791"/>
    <w:rsid w:val="00EB6DDF"/>
    <w:rsid w:val="00EB7443"/>
    <w:rsid w:val="00ED51F0"/>
    <w:rsid w:val="00EE5E18"/>
    <w:rsid w:val="00EF288C"/>
    <w:rsid w:val="00EF3B44"/>
    <w:rsid w:val="00F13A65"/>
    <w:rsid w:val="00F14F01"/>
    <w:rsid w:val="00F359DC"/>
    <w:rsid w:val="00F42639"/>
    <w:rsid w:val="00F441A9"/>
    <w:rsid w:val="00F44611"/>
    <w:rsid w:val="00F53B29"/>
    <w:rsid w:val="00F55162"/>
    <w:rsid w:val="00F636B4"/>
    <w:rsid w:val="00F6718F"/>
    <w:rsid w:val="00F7303F"/>
    <w:rsid w:val="00F801C4"/>
    <w:rsid w:val="00F86A2C"/>
    <w:rsid w:val="00F9075D"/>
    <w:rsid w:val="00F938F4"/>
    <w:rsid w:val="00F969D8"/>
    <w:rsid w:val="00F978CF"/>
    <w:rsid w:val="00FA1752"/>
    <w:rsid w:val="00FB06AE"/>
    <w:rsid w:val="00FB4B57"/>
    <w:rsid w:val="00FC189A"/>
    <w:rsid w:val="00FC1D60"/>
    <w:rsid w:val="00FC3E3E"/>
    <w:rsid w:val="00FC577E"/>
    <w:rsid w:val="00FC70C6"/>
    <w:rsid w:val="00FD06DF"/>
    <w:rsid w:val="00FD1D9A"/>
    <w:rsid w:val="00FD4225"/>
    <w:rsid w:val="00FE7343"/>
    <w:rsid w:val="00FF199B"/>
    <w:rsid w:val="043AC66D"/>
    <w:rsid w:val="054DDE31"/>
    <w:rsid w:val="07F5DA87"/>
    <w:rsid w:val="132EEA75"/>
    <w:rsid w:val="3360A036"/>
    <w:rsid w:val="381C1597"/>
    <w:rsid w:val="3F136B1A"/>
    <w:rsid w:val="43333428"/>
    <w:rsid w:val="44670447"/>
    <w:rsid w:val="5D0D3EB6"/>
    <w:rsid w:val="5DCAD4CE"/>
    <w:rsid w:val="64AA7A8B"/>
    <w:rsid w:val="66A1F1EA"/>
    <w:rsid w:val="6CD117DF"/>
    <w:rsid w:val="739147C5"/>
    <w:rsid w:val="76729E5C"/>
    <w:rsid w:val="7E228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8FB895"/>
  <w15:chartTrackingRefBased/>
  <w15:docId w15:val="{BC39A78B-2625-486D-9C51-8D415BFA5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7773F"/>
  </w:style>
  <w:style w:type="table" w:styleId="TableGrid">
    <w:name w:val="Table Grid"/>
    <w:basedOn w:val="TableNormal"/>
    <w:uiPriority w:val="39"/>
    <w:rsid w:val="00577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773F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77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851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51E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A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A8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011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65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A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A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A8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156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6880"/>
  </w:style>
  <w:style w:type="paragraph" w:styleId="Footer">
    <w:name w:val="footer"/>
    <w:basedOn w:val="Normal"/>
    <w:link w:val="FooterChar"/>
    <w:uiPriority w:val="99"/>
    <w:semiHidden/>
    <w:unhideWhenUsed/>
    <w:rsid w:val="00156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6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9680B2-EFE5-4765-A688-8D91A1BE9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776</Characters>
  <Application>Microsoft Office Word</Application>
  <DocSecurity>0</DocSecurity>
  <Lines>14</Lines>
  <Paragraphs>4</Paragraphs>
  <ScaleCrop>false</ScaleCrop>
  <Company>Centers for Disease Control and Prevention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ghlin, Heather (CDC/DDID/NCEZID/DPEI)</dc:creator>
  <cp:keywords/>
  <dc:description/>
  <cp:lastModifiedBy>MollyLea@sulid.hu</cp:lastModifiedBy>
  <cp:revision>2</cp:revision>
  <cp:lastPrinted>2020-02-06T17:33:00Z</cp:lastPrinted>
  <dcterms:created xsi:type="dcterms:W3CDTF">2022-04-07T07:37:00Z</dcterms:created>
  <dcterms:modified xsi:type="dcterms:W3CDTF">2022-04-07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1-07-21T21:25:1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d9bfe2ac-ddf9-438d-b7ea-ca42fbeacdd6</vt:lpwstr>
  </property>
  <property fmtid="{D5CDD505-2E9C-101B-9397-08002B2CF9AE}" pid="8" name="MSIP_Label_8af03ff0-41c5-4c41-b55e-fabb8fae94be_ContentBits">
    <vt:lpwstr>0</vt:lpwstr>
  </property>
</Properties>
</file>